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DA070F" w14:textId="544BECD8" w:rsidR="0001373C" w:rsidRPr="00A82D33" w:rsidRDefault="00A82D33" w:rsidP="008C1B6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2D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S1.  </w:t>
      </w:r>
      <w:r w:rsidR="0001373C" w:rsidRPr="00A82D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tra-genotype and inter-genotype genetic diversity (measured by </w:t>
      </w:r>
      <w:r w:rsidR="0001373C" w:rsidRPr="00A82D3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</w:t>
      </w:r>
      <w:r w:rsidR="0001373C" w:rsidRPr="00A82D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distance) among RS</w:t>
      </w:r>
      <w:bookmarkStart w:id="0" w:name="_GoBack"/>
      <w:bookmarkEnd w:id="0"/>
      <w:r w:rsidR="0001373C" w:rsidRPr="00A82D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-A and RSV-B strains in this study.</w:t>
      </w:r>
    </w:p>
    <w:p w14:paraId="07B82527" w14:textId="77777777" w:rsidR="0001373C" w:rsidRPr="003A3F0C" w:rsidRDefault="0001373C" w:rsidP="008C1B6A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66D0E72C" w14:textId="74E170FA" w:rsidR="0007123B" w:rsidRPr="005D627F" w:rsidRDefault="0007123B" w:rsidP="008C1B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3757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276"/>
        <w:gridCol w:w="1276"/>
        <w:gridCol w:w="1132"/>
        <w:gridCol w:w="1277"/>
        <w:gridCol w:w="1276"/>
        <w:gridCol w:w="1276"/>
      </w:tblGrid>
      <w:tr w:rsidR="00345FB2" w:rsidRPr="00345FB2" w14:paraId="2F396F37" w14:textId="77777777" w:rsidTr="00DE19FD">
        <w:tc>
          <w:tcPr>
            <w:tcW w:w="988" w:type="dxa"/>
            <w:tcBorders>
              <w:bottom w:val="nil"/>
            </w:tcBorders>
            <w:vAlign w:val="bottom"/>
          </w:tcPr>
          <w:p w14:paraId="77417193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24AF1881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</w:p>
        </w:tc>
        <w:tc>
          <w:tcPr>
            <w:tcW w:w="36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4BC954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RSV-A</w:t>
            </w:r>
          </w:p>
        </w:tc>
        <w:tc>
          <w:tcPr>
            <w:tcW w:w="38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778BC2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RSV-B</w:t>
            </w:r>
          </w:p>
        </w:tc>
      </w:tr>
      <w:tr w:rsidR="00345FB2" w:rsidRPr="00345FB2" w14:paraId="2E06C5D7" w14:textId="77777777" w:rsidTr="00DE19FD">
        <w:tc>
          <w:tcPr>
            <w:tcW w:w="988" w:type="dxa"/>
            <w:tcBorders>
              <w:top w:val="nil"/>
              <w:bottom w:val="single" w:sz="4" w:space="0" w:color="auto"/>
            </w:tcBorders>
            <w:vAlign w:val="bottom"/>
          </w:tcPr>
          <w:p w14:paraId="496C4D5F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5AE11EC9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Genotyp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66E6BB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NA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AE4204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ON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276220" w14:textId="2DAA21AF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NA3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EC5B30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BA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731A20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BA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BE27BA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BA-C</w:t>
            </w:r>
          </w:p>
        </w:tc>
      </w:tr>
      <w:tr w:rsidR="00345FB2" w:rsidRPr="00345FB2" w14:paraId="57832E48" w14:textId="77777777" w:rsidTr="00DE19FD"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54E09695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RSV-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6FDA4ED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NA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BACE6ED" w14:textId="2F74287B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-0.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323C8E0" w14:textId="40863D72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bottom"/>
          </w:tcPr>
          <w:p w14:paraId="0EDDE463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bottom"/>
          </w:tcPr>
          <w:p w14:paraId="718F677B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581CF66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FFE3D50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45FB2" w:rsidRPr="00345FB2" w14:paraId="74B0F68B" w14:textId="77777777" w:rsidTr="00DE19FD">
        <w:tc>
          <w:tcPr>
            <w:tcW w:w="988" w:type="dxa"/>
            <w:tcBorders>
              <w:bottom w:val="nil"/>
            </w:tcBorders>
            <w:vAlign w:val="bottom"/>
          </w:tcPr>
          <w:p w14:paraId="5E9362AF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573DCE4E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ON1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79207467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6D1E8D19" w14:textId="4FDF31CC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-0.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bottom w:val="nil"/>
            </w:tcBorders>
            <w:vAlign w:val="bottom"/>
          </w:tcPr>
          <w:p w14:paraId="4817F7AF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277" w:type="dxa"/>
            <w:tcBorders>
              <w:bottom w:val="nil"/>
            </w:tcBorders>
            <w:vAlign w:val="bottom"/>
          </w:tcPr>
          <w:p w14:paraId="5A85DB4D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5C3AF3EF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5CAD054B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45FB2" w:rsidRPr="00345FB2" w14:paraId="75838C2B" w14:textId="77777777" w:rsidTr="00DE19FD">
        <w:tc>
          <w:tcPr>
            <w:tcW w:w="988" w:type="dxa"/>
            <w:tcBorders>
              <w:top w:val="nil"/>
              <w:bottom w:val="single" w:sz="4" w:space="0" w:color="auto"/>
            </w:tcBorders>
            <w:vAlign w:val="bottom"/>
          </w:tcPr>
          <w:p w14:paraId="43EF2CB4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4992D91F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NA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21A04B09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1D6B6AC5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bottom"/>
          </w:tcPr>
          <w:p w14:paraId="3CEBBA85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bottom"/>
          </w:tcPr>
          <w:p w14:paraId="3A5F4793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7449A246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47E34965" w14:textId="77777777" w:rsidR="00345FB2" w:rsidRPr="00345FB2" w:rsidRDefault="00345FB2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45FB2" w:rsidRPr="00345FB2" w14:paraId="754A0959" w14:textId="77777777" w:rsidTr="00DE19FD"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52A53DB7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RSV-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83D6522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BA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65D800C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C063D20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bottom"/>
          </w:tcPr>
          <w:p w14:paraId="7663DC9F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bottom"/>
          </w:tcPr>
          <w:p w14:paraId="7013C475" w14:textId="78F00C30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0.67</w:t>
            </w:r>
            <w:r w:rsid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164B0B8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EDC5231" w14:textId="3C67EC18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  <w:r w:rsid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345FB2" w:rsidRPr="00345FB2" w14:paraId="637B0C15" w14:textId="77777777" w:rsidTr="00DE19FD">
        <w:tc>
          <w:tcPr>
            <w:tcW w:w="988" w:type="dxa"/>
            <w:vAlign w:val="bottom"/>
          </w:tcPr>
          <w:p w14:paraId="34559C96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</w:p>
        </w:tc>
        <w:tc>
          <w:tcPr>
            <w:tcW w:w="1417" w:type="dxa"/>
            <w:vAlign w:val="bottom"/>
          </w:tcPr>
          <w:p w14:paraId="5364E6B4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BA10</w:t>
            </w:r>
          </w:p>
        </w:tc>
        <w:tc>
          <w:tcPr>
            <w:tcW w:w="1276" w:type="dxa"/>
            <w:vAlign w:val="bottom"/>
          </w:tcPr>
          <w:p w14:paraId="60F37AC7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77BA1A01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bottom"/>
          </w:tcPr>
          <w:p w14:paraId="39847FEA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7" w:type="dxa"/>
            <w:vAlign w:val="bottom"/>
          </w:tcPr>
          <w:p w14:paraId="2B2C0F0C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544A0D6F" w14:textId="2C107C1C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37F23F81" w14:textId="0F75FC9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345FB2" w:rsidRPr="00345FB2" w14:paraId="4953058F" w14:textId="77777777" w:rsidTr="00DE19FD">
        <w:tc>
          <w:tcPr>
            <w:tcW w:w="988" w:type="dxa"/>
            <w:vAlign w:val="bottom"/>
          </w:tcPr>
          <w:p w14:paraId="028B61C4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</w:p>
        </w:tc>
        <w:tc>
          <w:tcPr>
            <w:tcW w:w="1417" w:type="dxa"/>
            <w:vAlign w:val="bottom"/>
          </w:tcPr>
          <w:p w14:paraId="38325167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45F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BA-C</w:t>
            </w:r>
          </w:p>
        </w:tc>
        <w:tc>
          <w:tcPr>
            <w:tcW w:w="1276" w:type="dxa"/>
            <w:vAlign w:val="bottom"/>
          </w:tcPr>
          <w:p w14:paraId="7D69B4E8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5B4E2CFA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bottom"/>
          </w:tcPr>
          <w:p w14:paraId="61206708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7" w:type="dxa"/>
            <w:vAlign w:val="bottom"/>
          </w:tcPr>
          <w:p w14:paraId="331D938B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10B21C15" w14:textId="77777777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1BEC0A47" w14:textId="79D93A3E" w:rsidR="0007123B" w:rsidRPr="00345FB2" w:rsidRDefault="0007123B" w:rsidP="00DE19FD">
            <w:pPr>
              <w:pStyle w:val="Heading2"/>
              <w:spacing w:before="0" w:line="480" w:lineRule="auto"/>
              <w:outlineLvl w:val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  <w:r w:rsidR="00345F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11090888" w14:textId="77777777" w:rsidR="001244AA" w:rsidRDefault="001244AA" w:rsidP="008C1B6A">
      <w:pPr>
        <w:jc w:val="center"/>
      </w:pPr>
    </w:p>
    <w:sectPr w:rsidR="001244AA" w:rsidSect="00EC0E2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eelawadee">
    <w:panose1 w:val="020B0502040204020203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23B"/>
    <w:rsid w:val="0001373C"/>
    <w:rsid w:val="0007123B"/>
    <w:rsid w:val="000F00E6"/>
    <w:rsid w:val="001244AA"/>
    <w:rsid w:val="001879B6"/>
    <w:rsid w:val="00262A4D"/>
    <w:rsid w:val="002D644E"/>
    <w:rsid w:val="002F6CFA"/>
    <w:rsid w:val="00345FB2"/>
    <w:rsid w:val="00406D33"/>
    <w:rsid w:val="008C1B6A"/>
    <w:rsid w:val="009D6587"/>
    <w:rsid w:val="00A16E70"/>
    <w:rsid w:val="00A61250"/>
    <w:rsid w:val="00A82D33"/>
    <w:rsid w:val="00DC5315"/>
    <w:rsid w:val="00DE19FD"/>
    <w:rsid w:val="00EC0E27"/>
    <w:rsid w:val="00ED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48872"/>
  <w15:chartTrackingRefBased/>
  <w15:docId w15:val="{C5CDDCB2-8168-465E-9FDB-C92E14B64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23B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5F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123B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123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23B"/>
    <w:rPr>
      <w:sz w:val="20"/>
      <w:szCs w:val="25"/>
    </w:rPr>
  </w:style>
  <w:style w:type="table" w:styleId="TableGrid">
    <w:name w:val="Table Grid"/>
    <w:basedOn w:val="TableNormal"/>
    <w:uiPriority w:val="59"/>
    <w:rsid w:val="00071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123B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23B"/>
    <w:rPr>
      <w:rFonts w:ascii="Leelawadee" w:hAnsi="Leelawadee" w:cs="Angsana New"/>
      <w:sz w:val="18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45FB2"/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LL</cp:lastModifiedBy>
  <cp:revision>8</cp:revision>
  <dcterms:created xsi:type="dcterms:W3CDTF">2017-02-06T03:59:00Z</dcterms:created>
  <dcterms:modified xsi:type="dcterms:W3CDTF">2017-08-10T04:27:00Z</dcterms:modified>
</cp:coreProperties>
</file>